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E2CC4" w14:textId="5DD077EE" w:rsidR="007137B6" w:rsidRPr="007B022E" w:rsidRDefault="00C052E4" w:rsidP="007137B6">
      <w:pPr>
        <w:spacing w:line="480" w:lineRule="auto"/>
        <w:jc w:val="both"/>
        <w:rPr>
          <w:rFonts w:ascii="Arial" w:hAnsi="Arial" w:cs="Arial"/>
          <w:bCs/>
          <w:sz w:val="20"/>
        </w:rPr>
      </w:pPr>
      <w:r>
        <w:rPr>
          <w:rFonts w:ascii="Arial" w:hAnsi="Arial" w:cs="Arial"/>
          <w:b/>
          <w:sz w:val="20"/>
        </w:rPr>
        <w:t xml:space="preserve">Supplementary File </w:t>
      </w:r>
      <w:r w:rsidR="007137B6" w:rsidRPr="007A44EF">
        <w:rPr>
          <w:rFonts w:ascii="Arial" w:hAnsi="Arial" w:cs="Arial"/>
          <w:b/>
          <w:sz w:val="20"/>
        </w:rPr>
        <w:t>3.</w:t>
      </w:r>
      <w:r w:rsidR="007137B6" w:rsidRPr="007A44EF">
        <w:rPr>
          <w:rFonts w:ascii="Arial" w:hAnsi="Arial" w:cs="Arial"/>
          <w:bCs/>
          <w:sz w:val="20"/>
        </w:rPr>
        <w:t xml:space="preserve"> Detailed performance comparisons between tuned autoencoder (AE) and HMM-based imputation tools (Minimac4, Beagle5, and Impute5). </w:t>
      </w:r>
    </w:p>
    <w:tbl>
      <w:tblPr>
        <w:tblW w:w="13384" w:type="dxa"/>
        <w:jc w:val="center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70"/>
        <w:gridCol w:w="1210"/>
        <w:gridCol w:w="1080"/>
        <w:gridCol w:w="1080"/>
        <w:gridCol w:w="1080"/>
        <w:gridCol w:w="1080"/>
        <w:gridCol w:w="1080"/>
        <w:gridCol w:w="990"/>
        <w:gridCol w:w="990"/>
        <w:gridCol w:w="990"/>
        <w:gridCol w:w="990"/>
        <w:gridCol w:w="1054"/>
        <w:gridCol w:w="990"/>
      </w:tblGrid>
      <w:tr w:rsidR="007137B6" w:rsidRPr="008E1208" w14:paraId="54C541A8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8412E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taset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963B8" w14:textId="77777777" w:rsidR="007137B6" w:rsidRPr="008E1208" w:rsidRDefault="007137B6" w:rsidP="006024A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ra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353CC" w14:textId="77777777" w:rsidR="007137B6" w:rsidRPr="008E1208" w:rsidRDefault="007137B6" w:rsidP="006024A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29DA9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E (tuned) vs Minimac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75375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E (tuned) vs Beagle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97B1B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E (tuned) vs Impute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49F36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nimac4 vs Beagle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CC3BD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nimac4 vs Impute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E23DD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eagle5 vs Impute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2DF61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E (tuned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05D17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nimac4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FEE75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eagle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BD3B4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mpute5</w:t>
            </w:r>
          </w:p>
        </w:tc>
      </w:tr>
      <w:tr w:rsidR="007137B6" w:rsidRPr="008E1208" w14:paraId="7FB18C75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BCBF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C8BF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2DAB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01-0.005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AA4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84e-306**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1F4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336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6C4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B23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30e-122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E07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382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41±0.0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567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28±0.00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BC7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29±0.0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CAE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21±0.001</w:t>
            </w:r>
          </w:p>
        </w:tc>
      </w:tr>
      <w:tr w:rsidR="007137B6" w:rsidRPr="008E1208" w14:paraId="7145E73F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64B4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4580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1FDB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05-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050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37e-4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A9A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39e-28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F3F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8.96e-8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30D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12e-12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0B6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13e-0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7F4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22e-6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BEB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80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9E7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66±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29B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58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5B9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62±0.001</w:t>
            </w:r>
          </w:p>
        </w:tc>
      </w:tr>
      <w:tr w:rsidR="007137B6" w:rsidRPr="008E1208" w14:paraId="4B848042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5BB7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50D3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8439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1-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42D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62e-4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2A0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14e-11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7A8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54e-7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7B8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61e-2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F3F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8.85e-0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F3C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81e-0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C11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490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C13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467±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434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453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CEE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461±0.001</w:t>
            </w:r>
          </w:p>
        </w:tc>
      </w:tr>
      <w:tr w:rsidR="007137B6" w:rsidRPr="008E1208" w14:paraId="45C2F682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45FC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9E80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790F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5-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DEE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11e-0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504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44e-4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FC1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36e-04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52E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26e-2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0DE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11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5AB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53e-2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0BB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28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B21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03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F0C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684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FD6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698±0.002</w:t>
            </w:r>
          </w:p>
        </w:tc>
      </w:tr>
      <w:tr w:rsidR="007137B6" w:rsidRPr="008E1208" w14:paraId="47AD5608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C0A0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AD72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906F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1-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B7A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17e-1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9C5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04e-5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85D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36e-0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30D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41e-1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5FE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50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338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8.64e-1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6E0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93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CDE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63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A66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53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DAB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58±0.002</w:t>
            </w:r>
          </w:p>
        </w:tc>
      </w:tr>
      <w:tr w:rsidR="007137B6" w:rsidRPr="008E1208" w14:paraId="6D9AB17D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54C9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81BA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AD31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2-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E49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02e-1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C8F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61e-2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DB2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87e-0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69C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09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9B2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67e-0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7A5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57e-0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03C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25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83E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94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EB4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90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9D8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89±0.002</w:t>
            </w:r>
          </w:p>
        </w:tc>
      </w:tr>
      <w:tr w:rsidR="007137B6" w:rsidRPr="008E1208" w14:paraId="796668B9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FA00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B9EC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9076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3-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F74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41e-1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34B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04e-2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F75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92e-0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FBA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9.05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061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08e-0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49F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17e-0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9B3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34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6AF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99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70D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98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11D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95±0.002</w:t>
            </w:r>
          </w:p>
        </w:tc>
      </w:tr>
      <w:tr w:rsidR="007137B6" w:rsidRPr="008E1208" w14:paraId="52512CEB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6D54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0D8E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B27D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4-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3E3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46e-1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0DB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67e-2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ABA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85e-1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150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8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EAE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17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9A4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9.77e-0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874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42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08E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06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7D0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05±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2E9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01±0.003</w:t>
            </w:r>
          </w:p>
        </w:tc>
      </w:tr>
      <w:tr w:rsidR="007137B6" w:rsidRPr="008E1208" w14:paraId="2650A582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0EB6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1FB5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1015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01-0.0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F1B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B0B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BE3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E8C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AE8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04e-10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262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10e-9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112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45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83E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17±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BEB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32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044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08±0.001</w:t>
            </w:r>
          </w:p>
        </w:tc>
      </w:tr>
      <w:tr w:rsidR="007137B6" w:rsidRPr="008E1208" w14:paraId="2BA16378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28EA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9E27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35D3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05-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E30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45e-14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60E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16e-19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3E1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41e-24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454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76e-2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D33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8.03e-1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D83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28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9E0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55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3E4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26±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B59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49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1C6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16±0.001</w:t>
            </w:r>
          </w:p>
        </w:tc>
      </w:tr>
      <w:tr w:rsidR="007137B6" w:rsidRPr="008E1208" w14:paraId="09A2CC7C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CF34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EB36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50FB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1-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894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85e-12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FEF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38e-4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674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57e-18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F4C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76e-1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31A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39e-0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34C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75e-3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9C7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432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5E9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400±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AD2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418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C8D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393±0.001</w:t>
            </w:r>
          </w:p>
        </w:tc>
      </w:tr>
      <w:tr w:rsidR="007137B6" w:rsidRPr="008E1208" w14:paraId="3D80F4D1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70BC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C546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D444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5-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F34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91e-2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6B3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88e-0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06D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14e-2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128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68e-0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E0D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8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5DB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13e-04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2B9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681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63E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652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534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657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A36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646±0.002</w:t>
            </w:r>
          </w:p>
        </w:tc>
      </w:tr>
      <w:tr w:rsidR="007137B6" w:rsidRPr="008E1208" w14:paraId="63273282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C654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342C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438B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1-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F0E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12e-4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C93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66e-1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4F3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58e-3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FEE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9.55e-1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982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04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B42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58e-0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837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91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BF7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58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A0B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66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F1E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52±0.002</w:t>
            </w:r>
          </w:p>
        </w:tc>
      </w:tr>
      <w:tr w:rsidR="007137B6" w:rsidRPr="008E1208" w14:paraId="5413E923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8309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D9FE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CA80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2-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798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8.25e-5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E30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62e-1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3DF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06e-5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E07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23e-1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E8A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8.1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598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07e-1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7A2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37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BEC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96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AFF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07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5DD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90±0.002</w:t>
            </w:r>
          </w:p>
        </w:tc>
      </w:tr>
      <w:tr w:rsidR="007137B6" w:rsidRPr="008E1208" w14:paraId="013A4F70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B550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907C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B764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3-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691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8.13e-8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A70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00e-1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F9C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82e-7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5A2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98e-2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3E8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8.34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0CF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26e-2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56B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40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956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95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71F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10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4A5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89±0.002</w:t>
            </w:r>
          </w:p>
        </w:tc>
      </w:tr>
      <w:tr w:rsidR="007137B6" w:rsidRPr="008E1208" w14:paraId="4D3ED34E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23C6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4397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C2F9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4-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94C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60e-8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C40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8.03e-1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092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69e-7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F71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34e-3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EAD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2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01E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13e-2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61D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46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94C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00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730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19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B4F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94±0.002</w:t>
            </w:r>
          </w:p>
        </w:tc>
      </w:tr>
      <w:tr w:rsidR="007137B6" w:rsidRPr="008E1208" w14:paraId="6302628E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342B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ME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57DA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EDFB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01-0.0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A15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78e-17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0A2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5C1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EE5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443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8.51e-6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C0A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E25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74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617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58±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1D6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52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64E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48±0.001</w:t>
            </w:r>
          </w:p>
        </w:tc>
      </w:tr>
      <w:tr w:rsidR="007137B6" w:rsidRPr="008E1208" w14:paraId="6C83F871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D8B8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0F2B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B611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05-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950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37e-2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E1C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31e-25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0D3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27e-5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0DB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68e-14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AAB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95e-0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709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44e-9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4F7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340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670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327±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8F8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301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093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317±0.001</w:t>
            </w:r>
          </w:p>
        </w:tc>
      </w:tr>
      <w:tr w:rsidR="007137B6" w:rsidRPr="008E1208" w14:paraId="0C9AE8F8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095A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96BE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B0B8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1-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576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51e-0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404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15e-11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90E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9.61e-1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D4D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01e-7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7EB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54e-0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FB9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53e-5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BA8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552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802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542±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E0C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510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549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537±0.001</w:t>
            </w:r>
          </w:p>
        </w:tc>
      </w:tr>
      <w:tr w:rsidR="007137B6" w:rsidRPr="008E1208" w14:paraId="4CE1F9CE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29D8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FC57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6A47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5-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E30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8.96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ACE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53e-5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DAD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91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1C5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25e-4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D10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57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BFB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05e-5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E41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59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1B1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50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528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23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394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49±0.002</w:t>
            </w:r>
          </w:p>
        </w:tc>
      </w:tr>
      <w:tr w:rsidR="007137B6" w:rsidRPr="008E1208" w14:paraId="1D346D9E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3E76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FA8C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CA36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1-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757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72e-1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867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14e-5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3F1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03e-0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80F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40e-1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75B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88e-0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CBD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65e-1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04C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28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CC1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06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813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97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2CA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05±0.002</w:t>
            </w:r>
          </w:p>
        </w:tc>
      </w:tr>
      <w:tr w:rsidR="007137B6" w:rsidRPr="008E1208" w14:paraId="738842EF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F84C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7AC3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6E1E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2-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689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53e-3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2DB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68e-6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9CA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69e-1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633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8.66e-0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2A1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61e-0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8AC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35e-1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659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66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1AA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38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749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34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FC3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38±0.002</w:t>
            </w:r>
          </w:p>
        </w:tc>
      </w:tr>
      <w:tr w:rsidR="007137B6" w:rsidRPr="008E1208" w14:paraId="52BFBD46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C854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21F2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1C2D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3-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CD5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87e-3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E75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52e-3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7D3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66e-2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C94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8.88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6CE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34e-0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B80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46e-0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C3C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64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7DF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36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29F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35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121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34±0.002</w:t>
            </w:r>
          </w:p>
        </w:tc>
      </w:tr>
      <w:tr w:rsidR="007137B6" w:rsidRPr="008E1208" w14:paraId="3120CA3F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FEFF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4AEF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ABE9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4-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D18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05e-5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FCC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11e-2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6F7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92e-3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5C5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17e-0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026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47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E54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31e-04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DA4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79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087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47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D22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54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9F6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45±0.002</w:t>
            </w:r>
          </w:p>
        </w:tc>
      </w:tr>
      <w:tr w:rsidR="007137B6" w:rsidRPr="008E1208" w14:paraId="1419ECFC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A395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7D05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0640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01-0.0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B28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85A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525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475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F67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80C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06e-1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2F5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12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C6B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83±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116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70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640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70±0.001</w:t>
            </w:r>
          </w:p>
        </w:tc>
      </w:tr>
      <w:tr w:rsidR="007137B6" w:rsidRPr="008E1208" w14:paraId="3C71185D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38DE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74C3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4E0F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05-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5A9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9.46e-5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DF4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82e-14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662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37e-16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C01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84e-2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BE4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44e-3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325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40e-0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DBD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359±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B5B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307±0.0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71C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89±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28A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83±0.003</w:t>
            </w:r>
          </w:p>
        </w:tc>
      </w:tr>
      <w:tr w:rsidR="007137B6" w:rsidRPr="008E1208" w14:paraId="5783A98E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855F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6255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2208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1-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6DD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01e-4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92C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50e-14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878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02e-8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187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52e-3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5F9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9.91e-1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7C2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85e-0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66F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616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FAA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566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917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536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760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544±0.002</w:t>
            </w:r>
          </w:p>
        </w:tc>
      </w:tr>
      <w:tr w:rsidR="007137B6" w:rsidRPr="008E1208" w14:paraId="7CDC7717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A392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02F7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78FF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5-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C27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80e-1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951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25e-5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6EB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24e-1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8C5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05e-1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DD5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76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367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95e-1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11C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20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181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83±0.0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B03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61±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9AE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69±0.003</w:t>
            </w:r>
          </w:p>
        </w:tc>
      </w:tr>
      <w:tr w:rsidR="007137B6" w:rsidRPr="008E1208" w14:paraId="41B47F7A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B234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50AD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EA3D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1-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2DD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08e-4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029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14e-5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91D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92e-3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619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4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7CB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23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BF1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03e-0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A9A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69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52A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30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8D5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21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E13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20±0.002</w:t>
            </w:r>
          </w:p>
        </w:tc>
      </w:tr>
      <w:tr w:rsidR="007137B6" w:rsidRPr="008E1208" w14:paraId="2C975A5E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4143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8E4B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9CBF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2-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52D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27e-3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84F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70e-3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80D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12e-2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113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9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60C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9.11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2DB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47e-0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E8F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89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7F5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56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C8C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50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5F8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48±0.002</w:t>
            </w:r>
          </w:p>
        </w:tc>
      </w:tr>
      <w:tr w:rsidR="007137B6" w:rsidRPr="008E1208" w14:paraId="258B93C8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94F3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0F15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8C8B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3-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8A4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93e-4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F70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99e-3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3E8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43e-3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CF1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35e-0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019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17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CB9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6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148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88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737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51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1A0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48±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C73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44±0.002</w:t>
            </w:r>
          </w:p>
        </w:tc>
      </w:tr>
      <w:tr w:rsidR="007137B6" w:rsidRPr="008E1208" w14:paraId="50C3D9E7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159A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ACC2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5309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4-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61D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8.77e-5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DF8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23e-3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0BE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15e-3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1F7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34e-0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F8D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11e-0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229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8.04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212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900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383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61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E49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59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CD3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55±0.002</w:t>
            </w:r>
          </w:p>
        </w:tc>
      </w:tr>
      <w:tr w:rsidR="007137B6" w:rsidRPr="008E1208" w14:paraId="2DFB155D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620A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DB6B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8425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01-0.0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450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D3B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1FE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A34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56e-9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04D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93e-17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EBE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08e-1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969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40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571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88±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4D7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79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C44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76±0.001</w:t>
            </w:r>
          </w:p>
        </w:tc>
      </w:tr>
      <w:tr w:rsidR="007137B6" w:rsidRPr="008E1208" w14:paraId="3BF1BAA0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598B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EB49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156E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05-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E27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42e-7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EB3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64e-13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947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44e-13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4EA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8.25e-1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4A0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51e-1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292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7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487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463±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80E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392±0.0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1A0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374±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6A2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373±0.003</w:t>
            </w:r>
          </w:p>
        </w:tc>
      </w:tr>
      <w:tr w:rsidR="007137B6" w:rsidRPr="008E1208" w14:paraId="6AD0F835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53E8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C592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4728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1-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B08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20e-4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2E6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20e-12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C23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06e-5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C83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93e-2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D91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75e-0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616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29e-1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97E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61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9F2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14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AA3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694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A9A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01±0.002</w:t>
            </w:r>
          </w:p>
        </w:tc>
      </w:tr>
      <w:tr w:rsidR="007137B6" w:rsidRPr="008E1208" w14:paraId="7CCBC997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0974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Wellderl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9F40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3AAF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5-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1CA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63e-6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D44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70e-8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C9F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47e-3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FED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88e-0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7BF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27e-0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2C4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74e-1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D4E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911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301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79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55C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68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2CA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75±0.002</w:t>
            </w:r>
          </w:p>
        </w:tc>
      </w:tr>
      <w:tr w:rsidR="007137B6" w:rsidRPr="008E1208" w14:paraId="1F491A2A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B365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082D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820F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1-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5FE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21e-14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F9D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36e-9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119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21e-8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4E1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88e-04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6A1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59e-0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50C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9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649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930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136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93±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17A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91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29F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89±0.001</w:t>
            </w:r>
          </w:p>
        </w:tc>
      </w:tr>
      <w:tr w:rsidR="007137B6" w:rsidRPr="008E1208" w14:paraId="6D9C75BA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7587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A5B1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557D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2-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5C4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84e-21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D3C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82e-12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1D1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78e-15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DFF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9.07e-1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E81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9.63e-04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ABD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48e-0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6AF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944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879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902±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30A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907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421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99±0.001</w:t>
            </w:r>
          </w:p>
        </w:tc>
      </w:tr>
      <w:tr w:rsidR="007137B6" w:rsidRPr="008E1208" w14:paraId="6A258D63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51F0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3748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AFDB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3-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313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32e-25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B77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33e-13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0C5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46e-19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BFB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38e-2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ECA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46e-0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AC5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42e-1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A3B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940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144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92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79C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99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918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86±0.002</w:t>
            </w:r>
          </w:p>
        </w:tc>
      </w:tr>
      <w:tr w:rsidR="007137B6" w:rsidRPr="008E1208" w14:paraId="57CDFDD1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ED86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105C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7BBB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4-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746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412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32e-15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51D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60e-24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E66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62e-3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62E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02e-0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B97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59e-1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E97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949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74F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900±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158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908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D36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95±0.002</w:t>
            </w:r>
          </w:p>
        </w:tc>
      </w:tr>
      <w:tr w:rsidR="007137B6" w:rsidRPr="008E1208" w14:paraId="49C70654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2E3E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C8E7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3197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01-0.0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485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282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FAA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83E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69e-18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075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06e-20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7DF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98e-0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E25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55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0DB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15±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4DC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97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7D2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03±0.001</w:t>
            </w:r>
          </w:p>
        </w:tc>
      </w:tr>
      <w:tr w:rsidR="007137B6" w:rsidRPr="008E1208" w14:paraId="6C67339C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9117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11A0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DAC1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05-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D75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20e-4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B59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49e-12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710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09e-10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6B2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8.69e-2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F36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07e-1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019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55e-0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FBF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428±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DAB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376±0.0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84B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347±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243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355±0.003</w:t>
            </w:r>
          </w:p>
        </w:tc>
      </w:tr>
      <w:tr w:rsidR="007137B6" w:rsidRPr="008E1208" w14:paraId="046E558F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DB83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0389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7B88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1-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E54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67e-1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8D1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07e-9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AE8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95e-2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597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72e-3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5EC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68e-0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D58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71e-1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8E3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06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40A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671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FF6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641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7D0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653±0.002</w:t>
            </w:r>
          </w:p>
        </w:tc>
      </w:tr>
      <w:tr w:rsidR="007137B6" w:rsidRPr="008E1208" w14:paraId="60730670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0FEA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49FD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61C6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5-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D43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40e-0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931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60e-5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4B1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8.37e-04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F0B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59e-2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998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1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D69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08e-3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018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83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358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62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0B1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44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D1D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54±0.002</w:t>
            </w:r>
          </w:p>
        </w:tc>
      </w:tr>
      <w:tr w:rsidR="007137B6" w:rsidRPr="008E1208" w14:paraId="5263E8E5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CEBB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9FD1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047F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1-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417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89e-4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8CE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73e-5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4A2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08e-2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61E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85e-0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92B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70e-0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891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76e-0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E35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915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4C0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89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B1E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85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4F5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83±0.002</w:t>
            </w:r>
          </w:p>
        </w:tc>
      </w:tr>
      <w:tr w:rsidR="007137B6" w:rsidRPr="008E1208" w14:paraId="38B6E4C4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7CEB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3A83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5FBA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2-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158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56e-6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7CF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21e-6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DE8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9.93e-4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A4A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8.71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882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06e-0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48D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20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45A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933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5C8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907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A13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904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D1D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901±0.002</w:t>
            </w:r>
          </w:p>
        </w:tc>
      </w:tr>
      <w:tr w:rsidR="007137B6" w:rsidRPr="008E1208" w14:paraId="17D53B5A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02A0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AE1B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36EC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3-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D1E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99e-8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606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54e-5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7FA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55e-6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E58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15e-04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97A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5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D3A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57e-0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8C1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927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D61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96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8BA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97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125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92±0.002</w:t>
            </w:r>
          </w:p>
        </w:tc>
      </w:tr>
      <w:tr w:rsidR="007137B6" w:rsidRPr="008E1208" w14:paraId="6D440361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9CB2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50EC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5C08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4-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60C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88e-10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327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27e-6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00D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12e-6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8E8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34e-0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658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44e-0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A98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86e-0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8B9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933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065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902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977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904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66A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97±0.002</w:t>
            </w:r>
          </w:p>
        </w:tc>
      </w:tr>
      <w:tr w:rsidR="007137B6" w:rsidRPr="008E1208" w14:paraId="2719610D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98B9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CE0B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57DC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01-0.0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60E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1AF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8E4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336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A29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8E5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57e-7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7EE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15±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8CA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10±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BEE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94±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6EA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97±0.000</w:t>
            </w:r>
          </w:p>
        </w:tc>
      </w:tr>
      <w:tr w:rsidR="007137B6" w:rsidRPr="008E1208" w14:paraId="6EA974A4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FBC7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C2C7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430E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05-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462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9.42e-3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213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E26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41e-18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2B1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23e-17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F3B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29e-5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602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90e-3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288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55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049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45±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A8C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12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0CF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24±0.001</w:t>
            </w:r>
          </w:p>
        </w:tc>
      </w:tr>
      <w:tr w:rsidR="007137B6" w:rsidRPr="008E1208" w14:paraId="3713103D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A7E5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E0D3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B007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1-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F14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27e-1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30D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35e-25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B89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51e-16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744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40e-12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C82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46e-6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392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88e-0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0F4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477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80D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461±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897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416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F13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428±0.001</w:t>
            </w:r>
          </w:p>
        </w:tc>
      </w:tr>
      <w:tr w:rsidR="007137B6" w:rsidRPr="008E1208" w14:paraId="3C0C1672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BE69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C292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41C4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5-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D73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84e-0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339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05e-9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58C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49e-6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051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86e-4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F09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24e-3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5FB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07e-0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E1C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20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F01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695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061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662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27A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660±0.002</w:t>
            </w:r>
          </w:p>
        </w:tc>
      </w:tr>
      <w:tr w:rsidR="007137B6" w:rsidRPr="008E1208" w14:paraId="1E10D631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F918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D3DA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2CA2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1-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25E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01e-0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141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45e-7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A16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97e-7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9BF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44e-3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6C9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49e-3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A65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5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F88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91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3C7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65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90D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47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AD9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33±0.002</w:t>
            </w:r>
          </w:p>
        </w:tc>
      </w:tr>
      <w:tr w:rsidR="007137B6" w:rsidRPr="008E1208" w14:paraId="18BC1097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DDF6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D6C6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2A72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2-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19F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52e-1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648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54e-5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91E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43e-6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8AC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9.52e-1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080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08e-2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024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08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378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13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33A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86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6B2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74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918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60±0.002</w:t>
            </w:r>
          </w:p>
        </w:tc>
      </w:tr>
      <w:tr w:rsidR="007137B6" w:rsidRPr="008E1208" w14:paraId="5FC6709B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2B3B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HGD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16A7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E28F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3-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42E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85e-1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095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47e-6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0B8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68e-7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EC9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25e-1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5A8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9.49e-2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449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35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04D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35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82B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06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CC2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93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989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82±0.002</w:t>
            </w:r>
          </w:p>
        </w:tc>
      </w:tr>
      <w:tr w:rsidR="007137B6" w:rsidRPr="008E1208" w14:paraId="1882E793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DA66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7112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763D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4-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CC9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89e-1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985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59e-4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136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9.69e-6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FDD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01e-0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9CB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98e-1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CA4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45e-0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E46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36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133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05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361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97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36B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81±0.002</w:t>
            </w:r>
          </w:p>
        </w:tc>
      </w:tr>
      <w:tr w:rsidR="007137B6" w:rsidRPr="008E1208" w14:paraId="5E03C337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AFFE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88F3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BED9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01-0.0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6C3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3F1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5AE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377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AB6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DDC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59e-0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6CA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09±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BCC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96±0.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DE2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86±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542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80±0.000</w:t>
            </w:r>
          </w:p>
        </w:tc>
      </w:tr>
      <w:tr w:rsidR="007137B6" w:rsidRPr="008E1208" w14:paraId="3AA57DC7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0286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BDF3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E300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05-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5B0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42e-15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083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01D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637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60e-7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194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56e-7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A53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5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027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33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DCF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06±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5B0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93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D67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80±0.001</w:t>
            </w:r>
          </w:p>
        </w:tc>
      </w:tr>
      <w:tr w:rsidR="007137B6" w:rsidRPr="008E1208" w14:paraId="09D55E5A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2085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775E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1E1A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1-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93D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58e-1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F15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46e-27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D7A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7EC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30e-4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995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07e-10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B06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88e-1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986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455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E04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421±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287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396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468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382±0.001</w:t>
            </w:r>
          </w:p>
        </w:tc>
      </w:tr>
      <w:tr w:rsidR="007137B6" w:rsidRPr="008E1208" w14:paraId="3BCE0507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4EFA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B413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FBEB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5-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36F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9.25e-1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993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8.34e-4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F4C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52e-13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039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05e-0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644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9.53e-5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39B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15e-2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B1E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46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493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18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0D6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04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2D7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678±0.002</w:t>
            </w:r>
          </w:p>
        </w:tc>
      </w:tr>
      <w:tr w:rsidR="007137B6" w:rsidRPr="008E1208" w14:paraId="1150122B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B79B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B2E3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98CA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1-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4D8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69e-5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281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48e-7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C1B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93e-25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0D8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65e-0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ECA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9.55e-7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D9D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82e-5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08E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17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C8F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85±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EB5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79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BA5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48±0.002</w:t>
            </w:r>
          </w:p>
        </w:tc>
      </w:tr>
      <w:tr w:rsidR="007137B6" w:rsidRPr="008E1208" w14:paraId="5C4B70AF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B371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DC40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7A2A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2-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5AE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31e-7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FC6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99e-6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FDC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54e-24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0A9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5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1A4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43e-5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AE7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29e-6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422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44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D49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08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6E3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05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E0C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73±0.002</w:t>
            </w:r>
          </w:p>
        </w:tc>
      </w:tr>
      <w:tr w:rsidR="007137B6" w:rsidRPr="008E1208" w14:paraId="22CEC3B9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D878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46D8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7861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3-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E5A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63e-10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F06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84e-8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62F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67e-30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A74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9.67e-0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418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63e-5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AF5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67e-7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674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60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656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19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22F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18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878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88±0.002</w:t>
            </w:r>
          </w:p>
        </w:tc>
      </w:tr>
      <w:tr w:rsidR="007137B6" w:rsidRPr="008E1208" w14:paraId="2950AA99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51D7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A9CD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11AF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4-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5C4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74e-9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441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24e-5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416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8.92e-26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D91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86e-0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808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88e-4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A85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80e-8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AC0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61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737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21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A3E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27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D94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91±0.002</w:t>
            </w:r>
          </w:p>
        </w:tc>
      </w:tr>
      <w:tr w:rsidR="007137B6" w:rsidRPr="008E1208" w14:paraId="021A3EF7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8AB3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A3B6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36D0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01-0.0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9E2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46e-22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412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EF6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F66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431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78e-30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53A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17e-15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F64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39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B5A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35±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491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12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E28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117±0.001</w:t>
            </w:r>
          </w:p>
        </w:tc>
      </w:tr>
      <w:tr w:rsidR="007137B6" w:rsidRPr="008E1208" w14:paraId="2E8F536A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43E0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C06C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A3C3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05-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2FF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04e-0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763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FBF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39e-11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267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55e-22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E82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71e-5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4E2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73e-5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255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92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19F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90±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4FF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40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61D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261±0.001</w:t>
            </w:r>
          </w:p>
        </w:tc>
      </w:tr>
      <w:tr w:rsidR="007137B6" w:rsidRPr="008E1208" w14:paraId="4128BD95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CC1E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8719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88A5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1-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157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61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F87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26e-25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919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8.61e-9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255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15e-22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D39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08e-8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498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14e-3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907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513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151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510±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1B1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451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538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474±0.001</w:t>
            </w:r>
          </w:p>
        </w:tc>
      </w:tr>
      <w:tr w:rsidR="007137B6" w:rsidRPr="008E1208" w14:paraId="7FEE1704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DEE9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6C0E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4601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05-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640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58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A42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99e-7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36B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18e-4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26C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10e-7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9CC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87e-4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404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85e-0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A50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72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EC0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64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3EE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30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070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30±0.002</w:t>
            </w:r>
          </w:p>
        </w:tc>
      </w:tr>
      <w:tr w:rsidR="007137B6" w:rsidRPr="008E1208" w14:paraId="28DD6AD2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EA3D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14AE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2E0E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1-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969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63e-0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1D7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3.95e-9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D0B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52e-11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EE8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44e-4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75C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6.73e-5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5C5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16e-0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318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22±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ADB0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05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188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87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140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774±0.002</w:t>
            </w:r>
          </w:p>
        </w:tc>
      </w:tr>
      <w:tr w:rsidR="007137B6" w:rsidRPr="008E1208" w14:paraId="04ED75F0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D40D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E7CA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0DE6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2-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D80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18e-1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ED46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45e-8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50A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70e-10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CF4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92e-2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163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09e-4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1F7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27e-0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942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51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B04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32±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9E1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19±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57C1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05±0.002</w:t>
            </w:r>
          </w:p>
        </w:tc>
      </w:tr>
      <w:tr w:rsidR="007137B6" w:rsidRPr="008E1208" w14:paraId="42DA7334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1E1A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A1D7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7924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3-0.4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313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09e-34*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14B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27e-114*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EB52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5.18e-157*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8FE4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7.10e-21***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F545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34e-44***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30E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80e-07***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04A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73±0.00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A387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48±0.002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425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36±0.00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DF3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21±0.002</w:t>
            </w:r>
          </w:p>
        </w:tc>
      </w:tr>
      <w:tr w:rsidR="007137B6" w:rsidRPr="008E1208" w14:paraId="38DDBAE9" w14:textId="77777777" w:rsidTr="006024A0">
        <w:trPr>
          <w:trHeight w:val="432"/>
          <w:jc w:val="center"/>
        </w:trPr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27D43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C5859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5FC1C" w14:textId="77777777" w:rsidR="007137B6" w:rsidRPr="008E1208" w:rsidRDefault="007137B6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[0.4-0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5BDB3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78e-29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B5BDD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8.21e-50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FECF9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4.50e-131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2F56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90e-03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E693C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2.67e-37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7E868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1.11e-23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BADCE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67±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7915F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43±0.0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0EC0A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37±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BFF4B" w14:textId="77777777" w:rsidR="007137B6" w:rsidRPr="008E1208" w:rsidRDefault="007137B6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208">
              <w:rPr>
                <w:rFonts w:ascii="Arial" w:hAnsi="Arial" w:cs="Arial"/>
                <w:color w:val="000000"/>
                <w:sz w:val="16"/>
                <w:szCs w:val="16"/>
              </w:rPr>
              <w:t>0.817±0.002</w:t>
            </w:r>
          </w:p>
        </w:tc>
      </w:tr>
    </w:tbl>
    <w:p w14:paraId="2D584E3E" w14:textId="77777777" w:rsidR="007137B6" w:rsidRDefault="007137B6" w:rsidP="007137B6">
      <w:pPr>
        <w:pStyle w:val="SMcaption"/>
        <w:rPr>
          <w:rFonts w:ascii="Arial" w:hAnsi="Arial" w:cs="Arial"/>
          <w:bCs/>
          <w:sz w:val="20"/>
        </w:rPr>
      </w:pPr>
    </w:p>
    <w:p w14:paraId="2FBE72F2" w14:textId="77777777" w:rsidR="007137B6" w:rsidRPr="00933E29" w:rsidRDefault="007137B6" w:rsidP="007137B6">
      <w:pPr>
        <w:pStyle w:val="SMcaption"/>
        <w:spacing w:line="480" w:lineRule="auto"/>
        <w:rPr>
          <w:rFonts w:ascii="Arial" w:hAnsi="Arial" w:cs="Arial"/>
          <w:bCs/>
          <w:sz w:val="20"/>
        </w:rPr>
      </w:pPr>
      <w:r w:rsidRPr="007A44EF">
        <w:rPr>
          <w:rFonts w:ascii="Arial" w:hAnsi="Arial" w:cs="Arial"/>
          <w:bCs/>
          <w:sz w:val="20"/>
        </w:rPr>
        <w:lastRenderedPageBreak/>
        <w:t xml:space="preserve">Validation accuracies were stratified by dataset (MESA, </w:t>
      </w:r>
      <w:proofErr w:type="spellStart"/>
      <w:r w:rsidRPr="007A44EF">
        <w:rPr>
          <w:rFonts w:ascii="Arial" w:hAnsi="Arial" w:cs="Arial"/>
          <w:bCs/>
          <w:sz w:val="20"/>
        </w:rPr>
        <w:t>Wellderly</w:t>
      </w:r>
      <w:proofErr w:type="spellEnd"/>
      <w:r w:rsidRPr="007A44EF">
        <w:rPr>
          <w:rFonts w:ascii="Arial" w:hAnsi="Arial" w:cs="Arial"/>
          <w:bCs/>
          <w:sz w:val="20"/>
        </w:rPr>
        <w:t xml:space="preserve">, HGDP), genotype array platform (Affymetrix 6.0, UKB Axiom, Omni 1.5M), and MAF bin. We applied Wilcoxon rank-sum tests to compare the HMM-based tools to the reference tuned autoencoder (AE). * </w:t>
      </w:r>
      <w:proofErr w:type="gramStart"/>
      <w:r w:rsidRPr="007A44EF">
        <w:rPr>
          <w:rFonts w:ascii="Arial" w:hAnsi="Arial" w:cs="Arial"/>
          <w:bCs/>
          <w:sz w:val="20"/>
        </w:rPr>
        <w:t>represents</w:t>
      </w:r>
      <w:proofErr w:type="gramEnd"/>
      <w:r w:rsidRPr="007A44EF">
        <w:rPr>
          <w:rFonts w:ascii="Arial" w:hAnsi="Arial" w:cs="Arial"/>
          <w:bCs/>
          <w:sz w:val="20"/>
        </w:rPr>
        <w:t xml:space="preserve"> p-values ≤ 0.05, ** indicates p-values ≤ 0.001, and *** indicates p-values ≤ 0.0001.</w:t>
      </w:r>
      <w:r w:rsidRPr="00933E29">
        <w:rPr>
          <w:rFonts w:ascii="Arial" w:hAnsi="Arial" w:cs="Arial"/>
          <w:bCs/>
          <w:sz w:val="20"/>
        </w:rPr>
        <w:t xml:space="preserve"> </w:t>
      </w:r>
    </w:p>
    <w:p w14:paraId="7FEEEFBB" w14:textId="77777777" w:rsidR="00C15ECD" w:rsidRDefault="00C15ECD"/>
    <w:sectPr w:rsidR="00C15ECD" w:rsidSect="00BF18DD">
      <w:pgSz w:w="15840" w:h="12240" w:orient="landscape"/>
      <w:pgMar w:top="1800" w:right="1440" w:bottom="1800" w:left="1440" w:header="720" w:footer="720" w:gutter="0"/>
      <w:lnNumType w:countBy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2D1F7C"/>
    <w:multiLevelType w:val="hybridMultilevel"/>
    <w:tmpl w:val="047C74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112536"/>
    <w:multiLevelType w:val="hybridMultilevel"/>
    <w:tmpl w:val="B54CC210"/>
    <w:lvl w:ilvl="0" w:tplc="A498E61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7984B07"/>
    <w:multiLevelType w:val="hybridMultilevel"/>
    <w:tmpl w:val="DB922A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565EC5"/>
    <w:multiLevelType w:val="hybridMultilevel"/>
    <w:tmpl w:val="DF24F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7"/>
  </w:num>
  <w:num w:numId="3">
    <w:abstractNumId w:val="11"/>
  </w:num>
  <w:num w:numId="4">
    <w:abstractNumId w:val="14"/>
  </w:num>
  <w:num w:numId="5">
    <w:abstractNumId w:val="13"/>
  </w:num>
  <w:num w:numId="6">
    <w:abstractNumId w:val="12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0"/>
  </w:num>
  <w:num w:numId="18">
    <w:abstractNumId w:val="18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7B6"/>
    <w:rsid w:val="007137B6"/>
    <w:rsid w:val="00C052E4"/>
    <w:rsid w:val="00C1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E556D"/>
  <w15:chartTrackingRefBased/>
  <w15:docId w15:val="{7F7EDB44-3947-49E9-A71E-567C4E4A0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137B6"/>
    <w:pPr>
      <w:spacing w:after="200" w:line="240" w:lineRule="auto"/>
    </w:pPr>
  </w:style>
  <w:style w:type="paragraph" w:styleId="Heading1">
    <w:name w:val="heading 1"/>
    <w:basedOn w:val="Normal"/>
    <w:next w:val="Normal"/>
    <w:link w:val="Heading1Char"/>
    <w:qFormat/>
    <w:rsid w:val="007137B6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137B6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7137B6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7137B6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7137B6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137B6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7137B6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137B6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137B6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137B6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7137B6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7137B6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7137B6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7137B6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7137B6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7137B6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7137B6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7137B6"/>
    <w:rPr>
      <w:rFonts w:ascii="Cambria" w:eastAsia="Times New Roman" w:hAnsi="Cambria" w:cs="Times New Roman"/>
    </w:rPr>
  </w:style>
  <w:style w:type="character" w:styleId="CommentReference">
    <w:name w:val="annotation reference"/>
    <w:basedOn w:val="DefaultParagraphFont"/>
    <w:semiHidden/>
    <w:unhideWhenUsed/>
    <w:rsid w:val="007137B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137B6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137B6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137B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7137B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137B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137B6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137B6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7137B6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7137B6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137B6"/>
    <w:rPr>
      <w:color w:val="808080"/>
    </w:rPr>
  </w:style>
  <w:style w:type="character" w:styleId="Strong">
    <w:name w:val="Strong"/>
    <w:basedOn w:val="DefaultParagraphFont"/>
    <w:uiPriority w:val="22"/>
    <w:qFormat/>
    <w:rsid w:val="007137B6"/>
    <w:rPr>
      <w:b/>
      <w:bCs/>
    </w:rPr>
  </w:style>
  <w:style w:type="paragraph" w:styleId="ListParagraph">
    <w:name w:val="List Paragraph"/>
    <w:basedOn w:val="Normal"/>
    <w:uiPriority w:val="34"/>
    <w:qFormat/>
    <w:rsid w:val="007137B6"/>
    <w:pPr>
      <w:spacing w:after="160" w:line="259" w:lineRule="auto"/>
      <w:ind w:left="720"/>
      <w:contextualSpacing/>
    </w:pPr>
  </w:style>
  <w:style w:type="character" w:styleId="UnresolvedMention">
    <w:name w:val="Unresolved Mention"/>
    <w:basedOn w:val="DefaultParagraphFont"/>
    <w:uiPriority w:val="99"/>
    <w:unhideWhenUsed/>
    <w:rsid w:val="007137B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137B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137B6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7137B6"/>
    <w:rPr>
      <w:color w:val="2B579A"/>
      <w:shd w:val="clear" w:color="auto" w:fill="E1DFDD"/>
    </w:rPr>
  </w:style>
  <w:style w:type="character" w:customStyle="1" w:styleId="nowrap">
    <w:name w:val="nowrap"/>
    <w:basedOn w:val="DefaultParagraphFont"/>
    <w:rsid w:val="007137B6"/>
  </w:style>
  <w:style w:type="character" w:customStyle="1" w:styleId="mord">
    <w:name w:val="mord"/>
    <w:basedOn w:val="DefaultParagraphFont"/>
    <w:rsid w:val="007137B6"/>
  </w:style>
  <w:style w:type="paragraph" w:styleId="Header">
    <w:name w:val="header"/>
    <w:basedOn w:val="Normal"/>
    <w:link w:val="HeaderChar"/>
    <w:unhideWhenUsed/>
    <w:rsid w:val="007137B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137B6"/>
  </w:style>
  <w:style w:type="paragraph" w:styleId="Footer">
    <w:name w:val="footer"/>
    <w:basedOn w:val="Normal"/>
    <w:link w:val="FooterChar"/>
    <w:unhideWhenUsed/>
    <w:rsid w:val="007137B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137B6"/>
  </w:style>
  <w:style w:type="character" w:styleId="LineNumber">
    <w:name w:val="line number"/>
    <w:basedOn w:val="DefaultParagraphFont"/>
    <w:uiPriority w:val="99"/>
    <w:semiHidden/>
    <w:unhideWhenUsed/>
    <w:rsid w:val="007137B6"/>
  </w:style>
  <w:style w:type="character" w:styleId="PageNumber">
    <w:name w:val="page number"/>
    <w:basedOn w:val="DefaultParagraphFont"/>
    <w:semiHidden/>
    <w:rsid w:val="007137B6"/>
  </w:style>
  <w:style w:type="paragraph" w:customStyle="1" w:styleId="SMHeading">
    <w:name w:val="SM Heading"/>
    <w:basedOn w:val="Heading1"/>
    <w:qFormat/>
    <w:rsid w:val="007137B6"/>
  </w:style>
  <w:style w:type="paragraph" w:customStyle="1" w:styleId="SMSubheading">
    <w:name w:val="SM Subheading"/>
    <w:basedOn w:val="Normal"/>
    <w:qFormat/>
    <w:rsid w:val="007137B6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7137B6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styleId="Bibliography">
    <w:name w:val="Bibliography"/>
    <w:basedOn w:val="Normal"/>
    <w:next w:val="Normal"/>
    <w:uiPriority w:val="37"/>
    <w:semiHidden/>
    <w:rsid w:val="007137B6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7137B6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7137B6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7137B6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7137B6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7137B6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7137B6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7137B6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7137B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7137B6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7137B6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7137B6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7137B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7137B6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7137B6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7137B6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7137B6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7137B6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7137B6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7137B6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7137B6"/>
    <w:rPr>
      <w:rFonts w:ascii="Times New Roman" w:eastAsia="Times New Roman" w:hAnsi="Times New Roman" w:cs="Times New Roman"/>
      <w:sz w:val="24"/>
      <w:szCs w:val="20"/>
    </w:rPr>
  </w:style>
  <w:style w:type="paragraph" w:styleId="Date">
    <w:name w:val="Date"/>
    <w:basedOn w:val="Normal"/>
    <w:next w:val="Normal"/>
    <w:link w:val="DateChar"/>
    <w:semiHidden/>
    <w:rsid w:val="007137B6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7137B6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7137B6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7137B6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7137B6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7137B6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7137B6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137B6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7137B6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7137B6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7137B6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137B6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7137B6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7137B6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7137B6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7137B6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7137B6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7137B6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7137B6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7137B6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7137B6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7137B6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7137B6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7137B6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7137B6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7137B6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37B6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37B6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7137B6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7137B6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7137B6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7137B6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7137B6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7137B6"/>
    <w:pPr>
      <w:numPr>
        <w:numId w:val="7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7137B6"/>
    <w:pPr>
      <w:numPr>
        <w:numId w:val="8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7137B6"/>
    <w:pPr>
      <w:numPr>
        <w:numId w:val="9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7137B6"/>
    <w:pPr>
      <w:numPr>
        <w:numId w:val="10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7137B6"/>
    <w:pPr>
      <w:numPr>
        <w:numId w:val="11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7137B6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7137B6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7137B6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7137B6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7137B6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7137B6"/>
    <w:pPr>
      <w:numPr>
        <w:numId w:val="12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7137B6"/>
    <w:pPr>
      <w:numPr>
        <w:numId w:val="13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7137B6"/>
    <w:pPr>
      <w:numPr>
        <w:numId w:val="14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7137B6"/>
    <w:pPr>
      <w:numPr>
        <w:numId w:val="15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7137B6"/>
    <w:pPr>
      <w:numPr>
        <w:numId w:val="16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7137B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7137B6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7137B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7137B6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7137B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Indent">
    <w:name w:val="Normal Indent"/>
    <w:basedOn w:val="Normal"/>
    <w:semiHidden/>
    <w:rsid w:val="007137B6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7137B6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7137B6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7137B6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7137B6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7137B6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7137B6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7137B6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7137B6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7137B6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7137B6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7137B6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7137B6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7137B6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7137B6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7137B6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137B6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7137B6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7137B6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7137B6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7137B6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7137B6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7137B6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7137B6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7137B6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7137B6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7137B6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37B6"/>
    <w:pPr>
      <w:outlineLvl w:val="9"/>
    </w:pPr>
    <w:rPr>
      <w:rFonts w:ascii="Cambria" w:hAnsi="Cambria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7137B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02</Words>
  <Characters>9706</Characters>
  <Application>Microsoft Office Word</Application>
  <DocSecurity>0</DocSecurity>
  <Lines>80</Lines>
  <Paragraphs>22</Paragraphs>
  <ScaleCrop>false</ScaleCrop>
  <Company/>
  <LinksUpToDate>false</LinksUpToDate>
  <CharactersWithSpaces>1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s,Raquel</dc:creator>
  <cp:keywords/>
  <dc:description/>
  <cp:lastModifiedBy>Dias,Raquel</cp:lastModifiedBy>
  <cp:revision>2</cp:revision>
  <dcterms:created xsi:type="dcterms:W3CDTF">2022-02-16T15:47:00Z</dcterms:created>
  <dcterms:modified xsi:type="dcterms:W3CDTF">2022-02-16T15:51:00Z</dcterms:modified>
</cp:coreProperties>
</file>